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Figure S1.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A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bookmarkStart w:id="0" w:name="OLE_LINK21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Kaplan–Meier survival curves for sarcoma patients profiled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in the GEPIA database </w:t>
      </w:r>
      <w:r w:rsidRPr="00863B00">
        <w:rPr>
          <w:rFonts w:ascii="Times New Roman" w:eastAsia="SimSun" w:hAnsi="Times New Roman" w:cs="Times New Roman" w:hint="eastAsia"/>
          <w:bCs/>
          <w:color w:val="000000" w:themeColor="text1"/>
          <w:szCs w:val="21"/>
        </w:rPr>
        <w:t>(</w:t>
      </w:r>
      <w:r w:rsidRPr="00863B00">
        <w:rPr>
          <w:rFonts w:ascii="Times New Roman" w:eastAsia="SimSun" w:hAnsi="Times New Roman" w:cs="Times New Roman"/>
          <w:bCs/>
          <w:i/>
          <w:color w:val="000000" w:themeColor="text1"/>
          <w:szCs w:val="21"/>
        </w:rPr>
        <w:t>http://gepia.cancer-pku.cn/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)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having high (n= 122) or low (n = 130) SOX2 expression levels. High or low levels were defined based on statistically determined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cutoff point that maximizes absolute value of the standardized two-sample linear rank statistic.</w:t>
      </w:r>
      <w:bookmarkEnd w:id="0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B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bookmarkStart w:id="1" w:name="_Hlk101923837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The detailed clinicopathological features of </w:t>
      </w:r>
      <w:bookmarkEnd w:id="1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OS 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>patients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.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 &lt; 0.05,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 &lt; 0.01,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 &lt; 0.001, p-value was measured by </w:t>
      </w:r>
      <w:r w:rsidRPr="00863B00">
        <w:rPr>
          <w:rFonts w:ascii="Times New Roman" w:eastAsia="SimSun" w:hAnsi="Times New Roman" w:cs="Times New Roman"/>
          <w:i/>
          <w:color w:val="000000" w:themeColor="text1"/>
          <w:szCs w:val="21"/>
        </w:rPr>
        <w:t>chi-square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test.</w:t>
      </w:r>
    </w:p>
    <w:p w:rsidR="00FA5EBB" w:rsidRPr="00863B00" w:rsidRDefault="00FA5EBB" w:rsidP="00FA5EBB"/>
    <w:p w:rsidR="00FA5EBB" w:rsidRPr="00863B00" w:rsidRDefault="00FA5EBB" w:rsidP="00FA5EBB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863B00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1"/>
        </w:rPr>
        <w:t>Figure S2.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A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Sarcomasphere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formation comparison in control and SOX2-OE U2OS and MG63 cells. Scale bar, 100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μm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(magnification, ×100).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B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Statistical analysis of percentage of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sarcomasphere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Each value represents mean ± SD (n = 3);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C-F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Cell proliferation ability detection for 143B or HOS cells with AKT knockdown or MK2206 treatment. CCK8 assay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(C, D)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, colony formation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(E, F)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.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G-H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Cell migration ability detection for HOS ctrl cells and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sh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AKT cells.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Transwell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assay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(G)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, wound healing assay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(H)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.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Each value represents mean ± SD (n=3).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 &lt; 0.05,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 &lt; 0.01,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p &lt; 0.001, p-value was measured by</w:t>
      </w:r>
      <w:r w:rsidRPr="00863B00">
        <w:rPr>
          <w:rFonts w:ascii="Times New Roman" w:eastAsia="SimSun" w:hAnsi="Times New Roman" w:cs="Times New Roman"/>
          <w:i/>
          <w:color w:val="000000" w:themeColor="text1"/>
          <w:szCs w:val="21"/>
        </w:rPr>
        <w:t xml:space="preserve"> t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test.</w:t>
      </w:r>
    </w:p>
    <w:p w:rsidR="00FA5EBB" w:rsidRPr="00863B00" w:rsidRDefault="00FA5EBB" w:rsidP="00FA5EBB">
      <w:pPr>
        <w:spacing w:line="360" w:lineRule="auto"/>
      </w:pP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863B00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1"/>
        </w:rPr>
        <w:t xml:space="preserve">Figure S3.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A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Kaplan–Meier survival curves for sarcoma patients profiled in the GEPIA database </w:t>
      </w:r>
      <w:r w:rsidRPr="00863B00">
        <w:rPr>
          <w:rFonts w:ascii="Times New Roman" w:eastAsia="SimSun" w:hAnsi="Times New Roman" w:cs="Times New Roman" w:hint="eastAsia"/>
          <w:bCs/>
          <w:color w:val="000000" w:themeColor="text1"/>
          <w:szCs w:val="21"/>
        </w:rPr>
        <w:t>(</w:t>
      </w:r>
      <w:r w:rsidRPr="00863B00">
        <w:rPr>
          <w:rFonts w:ascii="Times New Roman" w:eastAsia="SimSun" w:hAnsi="Times New Roman" w:cs="Times New Roman"/>
          <w:bCs/>
          <w:i/>
          <w:color w:val="000000" w:themeColor="text1"/>
          <w:szCs w:val="21"/>
        </w:rPr>
        <w:t>http://gepia.cancer-pku.cn/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)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having high (n= 131) or low (n = 131) AKT1 expression level. High or low levels were defined based on statistically determined cutoff point that maximizes absolute value of the standardized two-sample linear rank statistic.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B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Average values of the calf girth of tibia tumor bearing leg subtracted by the normal side leg on the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same mouse during the treatment. C. Photographs of bone tumors excised from two groups mice.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D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Statistical analysis for the tibia tumors weight.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>E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Western blot images show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>ed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>that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AKT and SOX2 expression in 143B and 143B-shAKT cells. Representative blots are shown from 3 independent experiments.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 &lt; 0.05,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p &lt; 0.001; p-value was measured by</w:t>
      </w:r>
      <w:r w:rsidRPr="00863B00">
        <w:rPr>
          <w:rFonts w:ascii="Times New Roman" w:eastAsia="SimSun" w:hAnsi="Times New Roman" w:cs="Times New Roman"/>
          <w:i/>
          <w:color w:val="000000" w:themeColor="text1"/>
          <w:szCs w:val="21"/>
        </w:rPr>
        <w:t xml:space="preserve"> t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test.</w:t>
      </w:r>
    </w:p>
    <w:p w:rsidR="00FA5EBB" w:rsidRPr="00863B00" w:rsidRDefault="00FA5EBB" w:rsidP="00FA5EBB">
      <w:pPr>
        <w:spacing w:line="360" w:lineRule="auto"/>
      </w:pP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863B00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1"/>
        </w:rPr>
        <w:t xml:space="preserve">Figure S4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A.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Kinase inhibitor and the detailed description for each inhibitor.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B.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Western blotting analysis for p-AKT, AKT and SOX2 after MK2206 treatment in gradient increase for 24 h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C.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AKT-knockdown cells were constructed with lentiviral </w:t>
      </w:r>
      <w:proofErr w:type="spellStart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shRNAs</w:t>
      </w:r>
      <w:proofErr w:type="spellEnd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against AKT and detected for WB analysis and quantitative mRNA analysis of SOX2 in 143B knockdown cells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D.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Western blotting detection for AKT and SOX2 expression in 143B VEC and </w:t>
      </w:r>
      <w:proofErr w:type="spellStart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sh</w:t>
      </w:r>
      <w:proofErr w:type="spellEnd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AKT cells with or without MG132 treatment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E.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Intracellular protein stability assay to detect SOX2 protein stability in 143B VEC and </w:t>
      </w:r>
      <w:proofErr w:type="spellStart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sh</w:t>
      </w:r>
      <w:proofErr w:type="spellEnd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AKT cells with different time period CHX treatment.</w:t>
      </w:r>
      <w:r w:rsidRPr="00863B00">
        <w:rPr>
          <w:rFonts w:ascii="Times New Roman" w:eastAsia="SimSun" w:hAnsi="Times New Roman" w:cs="Times New Roman" w:hint="eastAsia"/>
          <w:bCs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Western blot images: actin is a control for protein loading. Representative blots are shown from 3 independent experiments.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n.s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. means no significance; p-value was measured by</w:t>
      </w:r>
      <w:r w:rsidRPr="00863B00">
        <w:rPr>
          <w:rFonts w:ascii="Times New Roman" w:eastAsia="SimSun" w:hAnsi="Times New Roman" w:cs="Times New Roman"/>
          <w:i/>
          <w:color w:val="000000" w:themeColor="text1"/>
          <w:szCs w:val="21"/>
        </w:rPr>
        <w:t xml:space="preserve"> t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test.</w:t>
      </w: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</w:p>
    <w:p w:rsidR="00FA5EBB" w:rsidRPr="00863B00" w:rsidRDefault="00FA5EBB" w:rsidP="00FA5EB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lastRenderedPageBreak/>
        <w:t>Figure S5.</w:t>
      </w:r>
      <w:r w:rsidRPr="00863B00">
        <w:rPr>
          <w:rFonts w:ascii="Times New Roman" w:hAnsi="Times New Roman" w:cs="Times New Roman"/>
          <w:b/>
          <w:bCs/>
          <w:szCs w:val="21"/>
        </w:rPr>
        <w:t xml:space="preserve"> A. Comparison for protein expression and </w:t>
      </w:r>
      <w:proofErr w:type="spellStart"/>
      <w:r w:rsidRPr="00863B00">
        <w:rPr>
          <w:rFonts w:ascii="Times New Roman" w:hAnsi="Times New Roman" w:cs="Times New Roman"/>
          <w:b/>
          <w:bCs/>
          <w:szCs w:val="21"/>
        </w:rPr>
        <w:t>sarcomasphere</w:t>
      </w:r>
      <w:proofErr w:type="spellEnd"/>
      <w:r w:rsidRPr="00863B00">
        <w:rPr>
          <w:rFonts w:ascii="Times New Roman" w:hAnsi="Times New Roman" w:cs="Times New Roman"/>
          <w:b/>
          <w:bCs/>
          <w:szCs w:val="21"/>
        </w:rPr>
        <w:t xml:space="preserve"> after cisplatin, MK2206 or combination therapy.</w:t>
      </w: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A.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-AKT and SOX2 expression after cisplatin and MK2206 treatment by western blotting analysis.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B.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 w:val="22"/>
        </w:rPr>
        <w:t>Sarcomasphere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 w:val="22"/>
        </w:rPr>
        <w:t xml:space="preserve"> detection to evaluate the tumor stem cell formation ability for OS cells with or without MK2206 or Cisplatin treatment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. Scale bar, 100 </w:t>
      </w:r>
      <w:proofErr w:type="spellStart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μm</w:t>
      </w:r>
      <w:proofErr w:type="spellEnd"/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(magnification, ×100). </w:t>
      </w:r>
      <w:r w:rsidRPr="00863B00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C.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UMAP 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>for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>single cell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 w:hint="eastAsia"/>
          <w:color w:val="000000" w:themeColor="text1"/>
          <w:szCs w:val="21"/>
        </w:rPr>
        <w:t>analysis</w:t>
      </w: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2"/>
        </w:rPr>
      </w:pPr>
      <w:r w:rsidRPr="00863B00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1"/>
        </w:rPr>
        <w:t xml:space="preserve">Figure S6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A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. Cell viability detection and IC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  <w:vertAlign w:val="subscript"/>
        </w:rPr>
        <w:t xml:space="preserve">50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quantitative value in four OS cell lines for MK2206 treatment. </w:t>
      </w:r>
      <w:r w:rsidRPr="00863B00">
        <w:rPr>
          <w:rFonts w:ascii="Times New Roman" w:eastAsia="SimSun" w:hAnsi="Times New Roman" w:cs="Times New Roman"/>
          <w:color w:val="000000" w:themeColor="text1"/>
          <w:sz w:val="22"/>
        </w:rPr>
        <w:t>Relative intensity measured at OD 450 nm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B.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Cell colony formation assay to detect the inhibition effect on 143B and HOS cells with gradient concentration MK2206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C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. Relative cell viability of OS cells with MK2206 treatment as determined concentration by colony formation assay.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p &lt; 0.01,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p &lt; 0.001; p-value was measured by</w:t>
      </w:r>
      <w:r w:rsidRPr="00863B00">
        <w:rPr>
          <w:rFonts w:ascii="Times New Roman" w:eastAsia="SimSun" w:hAnsi="Times New Roman" w:cs="Times New Roman"/>
          <w:i/>
          <w:color w:val="000000" w:themeColor="text1"/>
          <w:szCs w:val="21"/>
        </w:rPr>
        <w:t xml:space="preserve"> t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test.</w:t>
      </w: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2"/>
        </w:rPr>
      </w:pPr>
    </w:p>
    <w:p w:rsidR="00FA5EBB" w:rsidRPr="00863B00" w:rsidRDefault="00FA5EBB" w:rsidP="00FA5EBB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863B00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1"/>
        </w:rPr>
        <w:t>Figure S7.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A-B.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Relative colony number for cisplatin, MK2206 or combinative therapy treatment on 143B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(A)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and HOS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(B)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cells.</w:t>
      </w:r>
      <w:r w:rsidRPr="00863B00">
        <w:rPr>
          <w:rFonts w:ascii="Times New Roman" w:eastAsia="SimSun" w:hAnsi="Times New Roman" w:cs="Times New Roman" w:hint="eastAsia"/>
          <w:bCs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C-D.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Statistical analysis of apoptosis proportion for cisplatin, MK2206 or combined therapy treatment on 143B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(C)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and HOS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(D)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cells.</w:t>
      </w:r>
      <w:r w:rsidRPr="00863B00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E.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The body weight changes of</w:t>
      </w:r>
      <w:r w:rsidRPr="00863B00">
        <w:rPr>
          <w:rFonts w:ascii="Times New Roman" w:eastAsia="SimSun" w:hAnsi="Times New Roman" w:cs="Times New Roman" w:hint="eastAsia"/>
          <w:bCs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four </w:t>
      </w:r>
      <w:proofErr w:type="spellStart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therapitic</w:t>
      </w:r>
      <w:proofErr w:type="spellEnd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group mice during the treatment. </w:t>
      </w:r>
      <w:r w:rsidRPr="00863B00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F. </w:t>
      </w:r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Representative immunohistochemical images of p-AKT and SOX2 expression in PDX tumors of four therapeutic groups. Scale bar, 50 </w:t>
      </w:r>
      <w:proofErr w:type="spellStart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>μm</w:t>
      </w:r>
      <w:proofErr w:type="spellEnd"/>
      <w:r w:rsidRPr="00863B00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(magnification, ×400).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**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>p &lt; 0.001; p-value was measured by</w:t>
      </w:r>
      <w:r w:rsidRPr="00863B00">
        <w:rPr>
          <w:rFonts w:ascii="Times New Roman" w:eastAsia="SimSun" w:hAnsi="Times New Roman" w:cs="Times New Roman"/>
          <w:i/>
          <w:color w:val="000000" w:themeColor="text1"/>
          <w:szCs w:val="21"/>
        </w:rPr>
        <w:t xml:space="preserve"> t</w:t>
      </w:r>
      <w:r w:rsidRPr="00863B00">
        <w:rPr>
          <w:rFonts w:ascii="Times New Roman" w:eastAsia="SimSun" w:hAnsi="Times New Roman" w:cs="Times New Roman"/>
          <w:color w:val="000000" w:themeColor="text1"/>
          <w:szCs w:val="21"/>
        </w:rPr>
        <w:t xml:space="preserve"> test.</w:t>
      </w:r>
    </w:p>
    <w:p w:rsidR="00FB11D7" w:rsidRDefault="00FA5EBB">
      <w:bookmarkStart w:id="2" w:name="_GoBack"/>
      <w:bookmarkEnd w:id="2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BB"/>
    <w:rsid w:val="002E4F82"/>
    <w:rsid w:val="003F0420"/>
    <w:rsid w:val="00FA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9549C-4D82-4C31-8953-6D3E9CBBB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EB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4-12-18T06:57:00Z</dcterms:created>
  <dcterms:modified xsi:type="dcterms:W3CDTF">2024-12-18T06:57:00Z</dcterms:modified>
</cp:coreProperties>
</file>